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7D0B4" w14:textId="77777777" w:rsidR="00547EC2" w:rsidRPr="00D57DDA" w:rsidRDefault="00547EC2" w:rsidP="00547EC2">
      <w:pPr>
        <w:spacing w:before="50" w:after="50" w:line="480" w:lineRule="auto"/>
        <w:rPr>
          <w:rFonts w:ascii="Arial" w:hAnsi="Arial" w:cs="Arial"/>
          <w:sz w:val="22"/>
          <w:szCs w:val="22"/>
        </w:rPr>
      </w:pPr>
      <w:r w:rsidRPr="00D57DDA">
        <w:rPr>
          <w:rFonts w:ascii="Arial" w:eastAsia="DengXian" w:hAnsi="Arial" w:cs="Arial"/>
          <w:b/>
          <w:bCs/>
          <w:sz w:val="22"/>
          <w:szCs w:val="22"/>
        </w:rPr>
        <w:t xml:space="preserve">Table </w:t>
      </w:r>
      <w:r>
        <w:rPr>
          <w:rFonts w:ascii="Arial" w:eastAsia="DengXian" w:hAnsi="Arial" w:cs="Arial" w:hint="eastAsia"/>
          <w:b/>
          <w:bCs/>
          <w:sz w:val="22"/>
          <w:szCs w:val="22"/>
        </w:rPr>
        <w:t>S</w:t>
      </w:r>
      <w:r w:rsidRPr="00D57DDA">
        <w:rPr>
          <w:rFonts w:ascii="Arial" w:eastAsia="DengXian" w:hAnsi="Arial" w:cs="Arial"/>
          <w:b/>
          <w:bCs/>
          <w:sz w:val="22"/>
          <w:szCs w:val="22"/>
        </w:rPr>
        <w:t>2 Baseline Characteristics Stratified by WC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13"/>
        <w:gridCol w:w="1705"/>
        <w:gridCol w:w="1706"/>
        <w:gridCol w:w="1362"/>
        <w:gridCol w:w="1706"/>
        <w:gridCol w:w="1706"/>
        <w:gridCol w:w="1360"/>
      </w:tblGrid>
      <w:tr w:rsidR="00547EC2" w:rsidRPr="00E219C7" w14:paraId="3AD30AA1" w14:textId="77777777" w:rsidTr="00B222F4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</w:tcBorders>
            <w:noWrap/>
            <w:vAlign w:val="center"/>
          </w:tcPr>
          <w:p w14:paraId="021E7AD6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665B175E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Normal WC</w:t>
            </w:r>
          </w:p>
        </w:tc>
        <w:tc>
          <w:tcPr>
            <w:tcW w:w="1709" w:type="pct"/>
            <w:gridSpan w:val="3"/>
            <w:tcBorders>
              <w:top w:val="single" w:sz="4" w:space="0" w:color="auto"/>
            </w:tcBorders>
            <w:noWrap/>
            <w:vAlign w:val="center"/>
          </w:tcPr>
          <w:p w14:paraId="4F9C50C2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Abdominal Obesity</w:t>
            </w:r>
          </w:p>
        </w:tc>
      </w:tr>
      <w:tr w:rsidR="00547EC2" w:rsidRPr="00E219C7" w14:paraId="46B9934E" w14:textId="77777777" w:rsidTr="00B222F4">
        <w:trPr>
          <w:trHeight w:val="320"/>
        </w:trPr>
        <w:tc>
          <w:tcPr>
            <w:tcW w:w="1581" w:type="pct"/>
            <w:tcBorders>
              <w:left w:val="nil"/>
              <w:bottom w:val="nil"/>
            </w:tcBorders>
            <w:noWrap/>
            <w:vAlign w:val="center"/>
          </w:tcPr>
          <w:p w14:paraId="4D4B8865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10" w:type="pct"/>
            <w:gridSpan w:val="3"/>
            <w:tcBorders>
              <w:bottom w:val="nil"/>
            </w:tcBorders>
            <w:noWrap/>
            <w:vAlign w:val="center"/>
          </w:tcPr>
          <w:p w14:paraId="65BC7696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(n=972)</w:t>
            </w:r>
          </w:p>
        </w:tc>
        <w:tc>
          <w:tcPr>
            <w:tcW w:w="1709" w:type="pct"/>
            <w:gridSpan w:val="3"/>
            <w:tcBorders>
              <w:bottom w:val="nil"/>
            </w:tcBorders>
            <w:noWrap/>
            <w:vAlign w:val="center"/>
          </w:tcPr>
          <w:p w14:paraId="0A1E47EA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(n=1807)</w:t>
            </w:r>
          </w:p>
        </w:tc>
      </w:tr>
      <w:tr w:rsidR="00547EC2" w:rsidRPr="00E219C7" w14:paraId="3A6C6919" w14:textId="77777777" w:rsidTr="00B222F4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4F31F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FD9A8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PN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DE35C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8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183EC1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C2F09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PN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5133C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8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8FA9A7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547EC2" w:rsidRPr="00E219C7" w14:paraId="23588D3A" w14:textId="77777777" w:rsidTr="00B222F4">
        <w:trPr>
          <w:trHeight w:val="34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08C077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CC9403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(n=484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56F775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(n=488)</w:t>
            </w:r>
          </w:p>
        </w:tc>
        <w:tc>
          <w:tcPr>
            <w:tcW w:w="48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5FF81A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BDEAEB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(n=904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9FB4E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(n=903)</w:t>
            </w:r>
          </w:p>
        </w:tc>
        <w:tc>
          <w:tcPr>
            <w:tcW w:w="48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5AD98B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547EC2" w:rsidRPr="00E219C7" w14:paraId="7A526AD2" w14:textId="77777777" w:rsidTr="00B222F4">
        <w:trPr>
          <w:trHeight w:val="320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EBAD9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Male Sex, n (%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C2C2F6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350 (71.7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BE570C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360 (74.4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1E2E9E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389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EF3347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541 (59.9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8ED008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601 (66.5)</w:t>
            </w:r>
          </w:p>
        </w:tc>
        <w:tc>
          <w:tcPr>
            <w:tcW w:w="4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CFA750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4</w:t>
            </w: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547EC2" w:rsidRPr="00E219C7" w14:paraId="4C13E4F8" w14:textId="77777777" w:rsidTr="00B222F4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8F46C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Age, mean (SD), years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5AFED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62.26 (8.9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DABEAA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61.51 (9.6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D12FA4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20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D5CAE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60.09 (9.3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9383C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60.16 (9.2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F1209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871</w:t>
            </w:r>
          </w:p>
        </w:tc>
      </w:tr>
      <w:tr w:rsidR="00547EC2" w:rsidRPr="00E219C7" w14:paraId="037E63C6" w14:textId="77777777" w:rsidTr="00B222F4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3E81E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Heart rate, mean (SD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CA18F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75.16 (10.5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EE2E9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74.64 (9.6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3D724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B15964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75.67 (10.1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F3EF3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75.93 (10.5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EC027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597</w:t>
            </w:r>
          </w:p>
        </w:tc>
      </w:tr>
      <w:tr w:rsidR="00547EC2" w:rsidRPr="00E219C7" w14:paraId="1C819A19" w14:textId="77777777" w:rsidTr="00B222F4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660F9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SBP, mean (SD), mmH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2F338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142.88 (18.5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97F1D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142.80 (19.4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E5838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95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B50A2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145.54 (17.4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12D18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146.22 (19.06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BCE2E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432</w:t>
            </w:r>
          </w:p>
        </w:tc>
      </w:tr>
      <w:tr w:rsidR="00547EC2" w:rsidRPr="00E219C7" w14:paraId="73BF9623" w14:textId="77777777" w:rsidTr="00B222F4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16D53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DBP, mean (SD), mmHg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BE47D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83.87 (12.13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9795C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84.21 (11.9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81921F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65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F5E9E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86.01 (12.0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DA572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86.90 (12.4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0DC48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6</w:t>
            </w:r>
          </w:p>
        </w:tc>
      </w:tr>
      <w:tr w:rsidR="00547EC2" w:rsidRPr="00E219C7" w14:paraId="1CB87E6D" w14:textId="77777777" w:rsidTr="00B222F4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FB0B5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mRS ≤2 at randomization, </w:t>
            </w:r>
            <w:proofErr w:type="gramStart"/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n(</w:t>
            </w:r>
            <w:proofErr w:type="gramEnd"/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ACA1F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275 (56.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8F434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278 (57.4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8D7324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6F67C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484 (53.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AAB4B0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520 (57.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27BE9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103</w:t>
            </w:r>
          </w:p>
        </w:tc>
      </w:tr>
      <w:tr w:rsidR="00547EC2" w:rsidRPr="00E219C7" w14:paraId="76F956CC" w14:textId="77777777" w:rsidTr="00B222F4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6DAD6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NIHSS at randomization, mean (SD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62946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5.78 (2.3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BA1AB3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6.02 (2.48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9F2EAD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E8109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5.95 (2.3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38F61B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5.85 (2.29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660B9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371</w:t>
            </w:r>
          </w:p>
        </w:tc>
      </w:tr>
      <w:tr w:rsidR="00547EC2" w:rsidRPr="00E219C7" w14:paraId="47709558" w14:textId="77777777" w:rsidTr="00B222F4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3B5C9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IS, n (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1CC98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75 (15.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29E44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81 (16.7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E4F46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40F96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153 (16.9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6E18F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173 (19.1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7EC49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250</w:t>
            </w:r>
          </w:p>
        </w:tc>
      </w:tr>
      <w:tr w:rsidR="00547EC2" w:rsidRPr="00E219C7" w14:paraId="31E45305" w14:textId="77777777" w:rsidTr="00B222F4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E2F3B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TIA, n (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06B13E" w14:textId="2C62BEBE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 </w:t>
            </w:r>
            <w:r w:rsidR="00792602"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(0.2</w:t>
            </w: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A63F3" w14:textId="26B6B7E2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6 (1.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9459C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A02D77" w14:textId="4D288658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4 (0.4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D061F" w14:textId="64CDFB24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6 </w:t>
            </w:r>
            <w:r w:rsidR="00792602"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(0.7</w:t>
            </w: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0BDF5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752</w:t>
            </w:r>
          </w:p>
        </w:tc>
      </w:tr>
      <w:tr w:rsidR="00547EC2" w:rsidRPr="00E219C7" w14:paraId="6876AE56" w14:textId="77777777" w:rsidTr="00B222F4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1B9C4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VSA, n (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04A9A" w14:textId="0A31995C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3 </w:t>
            </w:r>
            <w:r w:rsidR="00792602"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(0.6</w:t>
            </w: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ACAD7" w14:textId="194194F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15 </w:t>
            </w:r>
            <w:r w:rsidR="00792602"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(3.1</w:t>
            </w: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546C3A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008</w:t>
            </w: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8C9E8" w14:textId="6780994B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22 </w:t>
            </w:r>
            <w:r w:rsidR="00792602"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(2.4</w:t>
            </w: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6A524" w14:textId="0F757F11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20 (2.2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A4A71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873</w:t>
            </w:r>
          </w:p>
        </w:tc>
      </w:tr>
      <w:tr w:rsidR="00547EC2" w:rsidRPr="00E219C7" w14:paraId="26D1E884" w14:textId="77777777" w:rsidTr="00B222F4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AF88D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Hyperlipidemia, n (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E14DC" w14:textId="4AB931BE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18 (3.7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31B62" w14:textId="3DB61B4B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22 (4.5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E41D1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F9FC7" w14:textId="25AF922A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 xml:space="preserve">48 </w:t>
            </w:r>
            <w:r w:rsidR="00792602"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(5.3</w:t>
            </w: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17F9D" w14:textId="0E41DAD9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59 (6.5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39A091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322</w:t>
            </w:r>
          </w:p>
        </w:tc>
      </w:tr>
      <w:tr w:rsidR="00547EC2" w:rsidRPr="00E219C7" w14:paraId="5D07500E" w14:textId="77777777" w:rsidTr="00B222F4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1E3F2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Hypertension, n (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22AC81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250 (51.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40B8CA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253 (52.3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DF4BF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33BA5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544 (60.2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34173C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536 (59.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C4106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715</w:t>
            </w:r>
          </w:p>
        </w:tc>
      </w:tr>
      <w:tr w:rsidR="00547EC2" w:rsidRPr="00E219C7" w14:paraId="211E318C" w14:textId="77777777" w:rsidTr="00B222F4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710DC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Diabetes, n (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EB7B7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115 (23.6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8AC19F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93 (19.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2B7F2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787D1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233 (25.8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25303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256 (28.3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77E1E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250</w:t>
            </w:r>
          </w:p>
        </w:tc>
      </w:tr>
      <w:tr w:rsidR="00547EC2" w:rsidRPr="00E219C7" w14:paraId="21B5F78C" w14:textId="77777777" w:rsidTr="00B222F4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F89E0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Current smoking, n (%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90AD3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132 (27.0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1202F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146 (30.2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C9B9E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3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ACF7F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218 (24.1)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6FF79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239 (26.4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3919D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285</w:t>
            </w:r>
          </w:p>
        </w:tc>
      </w:tr>
      <w:tr w:rsidR="00547EC2" w:rsidRPr="00E219C7" w14:paraId="53FAFE8C" w14:textId="77777777" w:rsidTr="00B222F4">
        <w:trPr>
          <w:trHeight w:val="320"/>
        </w:trPr>
        <w:tc>
          <w:tcPr>
            <w:tcW w:w="1581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CE68296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Current drinking, n (%)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122C8E56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63 (12.9)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25D248D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68 (14.0)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A500E9C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670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4C4D6B43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132 (14.6)</w:t>
            </w:r>
          </w:p>
        </w:tc>
        <w:tc>
          <w:tcPr>
            <w:tcW w:w="611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5118B517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115 (12.7)</w:t>
            </w:r>
          </w:p>
        </w:tc>
        <w:tc>
          <w:tcPr>
            <w:tcW w:w="487" w:type="pct"/>
            <w:tcBorders>
              <w:top w:val="nil"/>
              <w:left w:val="nil"/>
              <w:right w:val="nil"/>
            </w:tcBorders>
            <w:vAlign w:val="center"/>
            <w:hideMark/>
          </w:tcPr>
          <w:p w14:paraId="3BE825B2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269</w:t>
            </w:r>
          </w:p>
        </w:tc>
      </w:tr>
      <w:tr w:rsidR="00547EC2" w:rsidRPr="00E219C7" w14:paraId="1CAD856C" w14:textId="77777777" w:rsidTr="00B222F4">
        <w:trPr>
          <w:trHeight w:val="320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41560" w14:textId="77777777" w:rsidR="00547EC2" w:rsidRPr="00E219C7" w:rsidRDefault="00547EC2" w:rsidP="00B222F4">
            <w:pPr>
              <w:spacing w:before="50" w:after="50" w:line="480" w:lineRule="auto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  <w:t>pre-mRS =0, n (%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4FFE2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b/>
                <w:bCs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342 (70.1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94C2E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349 (72.1)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C5AB3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B064A2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659 (73.0)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1925C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661 (73.1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8C8D6" w14:textId="77777777" w:rsidR="00547EC2" w:rsidRPr="00E219C7" w:rsidRDefault="00547EC2" w:rsidP="00B222F4">
            <w:pPr>
              <w:spacing w:before="50" w:after="50" w:line="480" w:lineRule="auto"/>
              <w:jc w:val="center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E219C7">
              <w:rPr>
                <w:rFonts w:ascii="Arial" w:eastAsia="DengXian" w:hAnsi="Arial" w:cs="Arial"/>
                <w:color w:val="000000"/>
                <w:sz w:val="20"/>
                <w:szCs w:val="20"/>
              </w:rPr>
              <w:t>0.989</w:t>
            </w:r>
          </w:p>
        </w:tc>
      </w:tr>
    </w:tbl>
    <w:p w14:paraId="47E4453E" w14:textId="77777777" w:rsidR="00547EC2" w:rsidRPr="006B5F5E" w:rsidRDefault="00547EC2" w:rsidP="00547EC2">
      <w:pPr>
        <w:spacing w:before="50" w:after="50" w:line="480" w:lineRule="auto"/>
        <w:rPr>
          <w:rFonts w:ascii="Arial" w:eastAsia="DengXian" w:hAnsi="Arial" w:cs="Arial"/>
          <w:sz w:val="22"/>
          <w:szCs w:val="22"/>
        </w:rPr>
      </w:pPr>
      <w:r w:rsidRPr="006B5F5E">
        <w:rPr>
          <w:rFonts w:ascii="Arial" w:eastAsia="DengXian" w:hAnsi="Arial" w:cs="Arial"/>
          <w:b/>
          <w:bCs/>
          <w:sz w:val="22"/>
          <w:szCs w:val="22"/>
        </w:rPr>
        <w:lastRenderedPageBreak/>
        <w:t>Abbreviations:</w:t>
      </w:r>
      <w:r w:rsidRPr="006B5F5E">
        <w:rPr>
          <w:rFonts w:ascii="Arial" w:eastAsia="DengXian" w:hAnsi="Arial" w:cs="Arial"/>
          <w:sz w:val="22"/>
          <w:szCs w:val="22"/>
        </w:rPr>
        <w:t xml:space="preserve"> BMI, body mass index; DBP, diastolic blood pressure; IS, ischaemic stroke; mRS, modified Rankin scale; NIHSS, National Institutes of Health Stroke Scale; PNS, </w:t>
      </w:r>
      <w:r w:rsidRPr="006B5F5E">
        <w:rPr>
          <w:rFonts w:ascii="Arial" w:eastAsia="DengXian" w:hAnsi="Arial" w:cs="Arial"/>
          <w:i/>
          <w:iCs/>
          <w:sz w:val="22"/>
          <w:szCs w:val="22"/>
        </w:rPr>
        <w:t>Panax Notoginseng</w:t>
      </w:r>
      <w:r w:rsidRPr="006B5F5E">
        <w:rPr>
          <w:rFonts w:ascii="Arial" w:eastAsia="DengXian" w:hAnsi="Arial" w:cs="Arial"/>
          <w:sz w:val="22"/>
          <w:szCs w:val="22"/>
        </w:rPr>
        <w:t xml:space="preserve"> Saponins; SBP, systolic blood pressure; TIA, transient ischemic attack; VSA, vasospastic angina; WC, waist circumference.</w:t>
      </w:r>
    </w:p>
    <w:p w14:paraId="1B414088" w14:textId="77777777" w:rsidR="00547EC2" w:rsidRPr="006B5F5E" w:rsidRDefault="00547EC2" w:rsidP="00547EC2">
      <w:pPr>
        <w:spacing w:before="50" w:after="50" w:line="480" w:lineRule="auto"/>
        <w:rPr>
          <w:rFonts w:ascii="Arial" w:eastAsia="DengXian" w:hAnsi="Arial" w:cs="Arial"/>
          <w:sz w:val="22"/>
          <w:szCs w:val="22"/>
        </w:rPr>
      </w:pPr>
      <w:r w:rsidRPr="006B5F5E">
        <w:rPr>
          <w:rFonts w:ascii="Arial" w:eastAsia="DengXian" w:hAnsi="Arial" w:cs="Arial"/>
          <w:sz w:val="22"/>
          <w:szCs w:val="22"/>
        </w:rPr>
        <w:t>*</w:t>
      </w:r>
      <w:r w:rsidRPr="006B5F5E">
        <w:rPr>
          <w:rFonts w:ascii="Arial" w:eastAsia="DengXian" w:hAnsi="Arial" w:cs="Arial"/>
          <w:i/>
          <w:iCs/>
          <w:kern w:val="2"/>
          <w:sz w:val="22"/>
          <w:szCs w:val="22"/>
        </w:rPr>
        <w:t xml:space="preserve">P </w:t>
      </w:r>
      <w:r w:rsidRPr="006B5F5E">
        <w:rPr>
          <w:rFonts w:ascii="Arial" w:eastAsia="DengXian" w:hAnsi="Arial" w:cs="Arial"/>
          <w:kern w:val="2"/>
          <w:sz w:val="22"/>
          <w:szCs w:val="22"/>
        </w:rPr>
        <w:t>value</w:t>
      </w:r>
      <w:r w:rsidRPr="006B5F5E">
        <w:rPr>
          <w:rFonts w:ascii="Arial" w:eastAsia="DengXian" w:hAnsi="Arial" w:cs="Arial"/>
          <w:sz w:val="22"/>
          <w:szCs w:val="22"/>
        </w:rPr>
        <w:t>＜</w:t>
      </w:r>
      <w:r w:rsidRPr="006B5F5E">
        <w:rPr>
          <w:rFonts w:ascii="Arial" w:eastAsia="DengXian" w:hAnsi="Arial" w:cs="Arial"/>
          <w:sz w:val="22"/>
          <w:szCs w:val="22"/>
        </w:rPr>
        <w:t>0.05</w:t>
      </w:r>
      <w:r w:rsidRPr="006B5F5E">
        <w:rPr>
          <w:rFonts w:ascii="Arial" w:eastAsia="DengXian" w:hAnsi="Arial" w:cs="Arial"/>
          <w:sz w:val="22"/>
          <w:szCs w:val="22"/>
        </w:rPr>
        <w:t>；</w:t>
      </w:r>
      <w:r w:rsidRPr="006B5F5E">
        <w:rPr>
          <w:rFonts w:ascii="Arial" w:eastAsia="DengXian" w:hAnsi="Arial" w:cs="Arial"/>
          <w:sz w:val="22"/>
          <w:szCs w:val="22"/>
        </w:rPr>
        <w:t>**</w:t>
      </w:r>
      <w:r w:rsidRPr="006B5F5E">
        <w:rPr>
          <w:rFonts w:ascii="Arial" w:eastAsia="DengXian" w:hAnsi="Arial" w:cs="Arial"/>
          <w:i/>
          <w:iCs/>
          <w:kern w:val="2"/>
          <w:sz w:val="22"/>
          <w:szCs w:val="22"/>
        </w:rPr>
        <w:t xml:space="preserve">P </w:t>
      </w:r>
      <w:r w:rsidRPr="006B5F5E">
        <w:rPr>
          <w:rFonts w:ascii="Arial" w:eastAsia="DengXian" w:hAnsi="Arial" w:cs="Arial"/>
          <w:kern w:val="2"/>
          <w:sz w:val="22"/>
          <w:szCs w:val="22"/>
        </w:rPr>
        <w:t>value</w:t>
      </w:r>
      <w:r w:rsidRPr="006B5F5E">
        <w:rPr>
          <w:rFonts w:ascii="Arial" w:eastAsia="DengXian" w:hAnsi="Arial" w:cs="Arial"/>
          <w:sz w:val="22"/>
          <w:szCs w:val="22"/>
        </w:rPr>
        <w:t>＜</w:t>
      </w:r>
      <w:r w:rsidRPr="006B5F5E">
        <w:rPr>
          <w:rFonts w:ascii="Arial" w:eastAsia="DengXian" w:hAnsi="Arial" w:cs="Arial"/>
          <w:sz w:val="22"/>
          <w:szCs w:val="22"/>
        </w:rPr>
        <w:t>0.01; ***</w:t>
      </w:r>
      <w:r w:rsidRPr="006B5F5E">
        <w:rPr>
          <w:rFonts w:ascii="Arial" w:eastAsia="DengXian" w:hAnsi="Arial" w:cs="Arial"/>
          <w:i/>
          <w:iCs/>
          <w:kern w:val="2"/>
          <w:sz w:val="22"/>
          <w:szCs w:val="22"/>
        </w:rPr>
        <w:t>P</w:t>
      </w:r>
      <w:r w:rsidRPr="006B5F5E">
        <w:rPr>
          <w:rFonts w:ascii="Arial" w:eastAsia="DengXian" w:hAnsi="Arial" w:cs="Arial"/>
          <w:kern w:val="2"/>
          <w:sz w:val="22"/>
          <w:szCs w:val="22"/>
        </w:rPr>
        <w:t xml:space="preserve"> value</w:t>
      </w:r>
      <w:r w:rsidRPr="006B5F5E">
        <w:rPr>
          <w:rFonts w:ascii="Arial" w:eastAsia="DengXian" w:hAnsi="Arial" w:cs="Arial"/>
          <w:sz w:val="22"/>
          <w:szCs w:val="22"/>
        </w:rPr>
        <w:t>＜</w:t>
      </w:r>
      <w:r w:rsidRPr="006B5F5E">
        <w:rPr>
          <w:rFonts w:ascii="Arial" w:eastAsia="DengXian" w:hAnsi="Arial" w:cs="Arial"/>
          <w:sz w:val="22"/>
          <w:szCs w:val="22"/>
        </w:rPr>
        <w:t>0.001.</w:t>
      </w:r>
    </w:p>
    <w:p w14:paraId="31554F30" w14:textId="77777777" w:rsidR="00547EC2" w:rsidRPr="00D57DDA" w:rsidRDefault="00547EC2" w:rsidP="00547EC2">
      <w:pPr>
        <w:spacing w:before="50" w:after="50" w:line="480" w:lineRule="auto"/>
        <w:rPr>
          <w:rFonts w:ascii="Arial" w:eastAsia="DengXian" w:hAnsi="Arial" w:cs="Arial"/>
          <w:b/>
          <w:bCs/>
          <w:sz w:val="22"/>
          <w:szCs w:val="22"/>
        </w:rPr>
      </w:pPr>
    </w:p>
    <w:p w14:paraId="6A471F58" w14:textId="18FD1C1E" w:rsidR="00547EC2" w:rsidRDefault="00547EC2"/>
    <w:sectPr w:rsidR="00547EC2" w:rsidSect="00547EC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EC2"/>
    <w:rsid w:val="0028640A"/>
    <w:rsid w:val="003B73F0"/>
    <w:rsid w:val="00437B2F"/>
    <w:rsid w:val="00547EC2"/>
    <w:rsid w:val="00682206"/>
    <w:rsid w:val="006E00B0"/>
    <w:rsid w:val="00792602"/>
    <w:rsid w:val="008E77B0"/>
    <w:rsid w:val="009227F8"/>
    <w:rsid w:val="00C05848"/>
    <w:rsid w:val="00D22E56"/>
    <w:rsid w:val="00E968B9"/>
    <w:rsid w:val="00ED0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FA48E"/>
  <w15:chartTrackingRefBased/>
  <w15:docId w15:val="{5A8FDE43-346B-D44D-BED0-F431D38FD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68B9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47EC2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47EC2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47EC2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47EC2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47EC2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47EC2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47EC2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47EC2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47EC2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7E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47E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47E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47E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47EC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47E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47E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47E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47E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47EC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47E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47EC2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47E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47EC2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47E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47EC2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47E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47EC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47E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47E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6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E8B2643-B113-B648-B39D-7714BFD800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268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锦 王</dc:creator>
  <cp:keywords/>
  <dc:description/>
  <cp:lastModifiedBy>思锦 王</cp:lastModifiedBy>
  <cp:revision>11</cp:revision>
  <dcterms:created xsi:type="dcterms:W3CDTF">2025-03-05T09:43:00Z</dcterms:created>
  <dcterms:modified xsi:type="dcterms:W3CDTF">2025-09-04T07:37:00Z</dcterms:modified>
</cp:coreProperties>
</file>